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3182" w14:textId="77777777" w:rsidR="00426FD9" w:rsidRDefault="00426FD9" w:rsidP="00426FD9">
      <w:pPr>
        <w:jc w:val="center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000B405E" wp14:editId="4AB0F8C4">
            <wp:extent cx="3821373" cy="2117462"/>
            <wp:effectExtent l="0" t="0" r="825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645" cy="211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14ABE" w14:textId="04ACC3AA" w:rsidR="00E549C1" w:rsidRPr="00E549C1" w:rsidRDefault="00E549C1" w:rsidP="005605F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49C1">
        <w:rPr>
          <w:rFonts w:ascii="Times New Roman" w:hAnsi="Times New Roman" w:cs="Times New Roman"/>
          <w:b/>
          <w:sz w:val="24"/>
          <w:szCs w:val="24"/>
          <w:lang w:val="en-US"/>
        </w:rPr>
        <w:t>SPATIAL LEARNING</w:t>
      </w:r>
    </w:p>
    <w:p w14:paraId="2B178F06" w14:textId="36C8FF27" w:rsidR="005605F5" w:rsidRPr="002D178E" w:rsidRDefault="005605F5" w:rsidP="00560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.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 xml:space="preserve">Mean latenc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 seconds)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>to find the platform in the first four training trials for the first training day of spatial learning in needle prick and saline injection male and female rats of early (P26-3</w:t>
      </w:r>
      <w:r>
        <w:rPr>
          <w:rFonts w:ascii="Times New Roman" w:hAnsi="Times New Roman" w:cs="Times New Roman"/>
          <w:sz w:val="24"/>
          <w:szCs w:val="24"/>
          <w:lang w:val="en-US"/>
        </w:rPr>
        <w:t>4) and late (P45-53) age groups</w:t>
      </w:r>
    </w:p>
    <w:p w14:paraId="4AB82729" w14:textId="657806CF" w:rsidR="006528BF" w:rsidRDefault="005605F5" w:rsidP="006528B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171899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Pr="005605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lear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6528BF" w:rsidRPr="00B91511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ests of between-subjects effects:  a</w:t>
      </w:r>
      <w:r w:rsidR="006528BF" w:rsidRPr="00B9151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ge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1,32) = 6,4, p = 0,017, η2 = 0</w:t>
      </w:r>
      <w:r w:rsidR="006528BF" w:rsidRPr="005605F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166, s</w:t>
      </w:r>
      <w:r w:rsidR="006528BF" w:rsidRPr="00B9151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ex 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F(1,32) = 0,12, p = 0,732, η2 =0</w:t>
      </w:r>
      <w:r w:rsidR="006528BF" w:rsidRPr="005605F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,004 and exposure 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>F(1,32) = 1,7, p = 0,203, η2 =0</w:t>
      </w:r>
      <w:r w:rsidR="006528BF" w:rsidRPr="005605F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105.</w:t>
      </w:r>
      <w:r w:rsidR="006528BF" w:rsidRPr="005605F5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ru-RU"/>
        </w:rPr>
        <w:t xml:space="preserve"> Interactions between factors and </w:t>
      </w:r>
      <w:proofErr w:type="spellStart"/>
      <w:r w:rsidR="006528BF" w:rsidRPr="005605F5">
        <w:rPr>
          <w:rFonts w:ascii="Times New Roman" w:hAnsi="Times New Roman"/>
          <w:sz w:val="24"/>
          <w:szCs w:val="24"/>
          <w:lang w:val="en-US"/>
        </w:rPr>
        <w:t>posthoc</w:t>
      </w:r>
      <w:proofErr w:type="spellEnd"/>
      <w:r w:rsidR="006528BF" w:rsidRPr="005605F5">
        <w:rPr>
          <w:rFonts w:ascii="Times New Roman" w:hAnsi="Times New Roman"/>
          <w:sz w:val="24"/>
          <w:szCs w:val="24"/>
          <w:lang w:val="en-US"/>
        </w:rPr>
        <w:t xml:space="preserve"> analysis found no differences in the latency to find the platform between the </w:t>
      </w:r>
      <w:r w:rsidR="006528BF" w:rsidRPr="005605F5">
        <w:rPr>
          <w:rFonts w:ascii="Times New Roman" w:hAnsi="Times New Roman" w:cs="Times New Roman"/>
          <w:sz w:val="24"/>
          <w:szCs w:val="24"/>
          <w:lang w:val="en-US"/>
        </w:rPr>
        <w:t xml:space="preserve">single needle prick </w:t>
      </w:r>
      <w:r w:rsidR="006528BF" w:rsidRPr="005605F5">
        <w:rPr>
          <w:rFonts w:ascii="Times New Roman" w:hAnsi="Times New Roman"/>
          <w:sz w:val="24"/>
          <w:szCs w:val="24"/>
          <w:lang w:val="en-US"/>
        </w:rPr>
        <w:t>(males n=5, females</w:t>
      </w:r>
      <w:r w:rsidR="006528BF" w:rsidRPr="006528BF">
        <w:rPr>
          <w:rFonts w:ascii="Times New Roman" w:hAnsi="Times New Roman"/>
          <w:sz w:val="24"/>
          <w:szCs w:val="24"/>
          <w:lang w:val="en-US"/>
        </w:rPr>
        <w:t xml:space="preserve"> n=5) and </w:t>
      </w:r>
      <w:r w:rsidR="006528BF" w:rsidRPr="006528BF">
        <w:rPr>
          <w:rFonts w:ascii="Times New Roman" w:hAnsi="Times New Roman" w:cs="Times New Roman"/>
          <w:sz w:val="24"/>
          <w:szCs w:val="24"/>
          <w:lang w:val="en-US"/>
        </w:rPr>
        <w:t>saline injection</w:t>
      </w:r>
      <w:r w:rsidR="006528BF" w:rsidRPr="006528BF">
        <w:rPr>
          <w:rFonts w:ascii="Times New Roman" w:hAnsi="Times New Roman"/>
          <w:sz w:val="24"/>
          <w:szCs w:val="24"/>
          <w:lang w:val="en-US"/>
        </w:rPr>
        <w:t xml:space="preserve"> (males n=5, females n=</w:t>
      </w:r>
      <w:r w:rsidR="00570000" w:rsidRPr="00570000">
        <w:rPr>
          <w:rFonts w:ascii="Times New Roman" w:hAnsi="Times New Roman"/>
          <w:sz w:val="24"/>
          <w:szCs w:val="24"/>
          <w:lang w:val="en-US"/>
        </w:rPr>
        <w:t>5</w:t>
      </w:r>
      <w:r w:rsidR="006528BF" w:rsidRPr="006528BF">
        <w:rPr>
          <w:rFonts w:ascii="Times New Roman" w:hAnsi="Times New Roman"/>
          <w:sz w:val="24"/>
          <w:szCs w:val="24"/>
          <w:lang w:val="en-US"/>
        </w:rPr>
        <w:t>).</w:t>
      </w:r>
    </w:p>
    <w:p w14:paraId="52DCB81F" w14:textId="77777777" w:rsidR="00E549C1" w:rsidRDefault="00E549C1" w:rsidP="006528B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8D5324A" w14:textId="77777777" w:rsidR="00E549C1" w:rsidRDefault="00E549C1" w:rsidP="006528B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2A8CF8" w14:textId="77777777" w:rsidR="00E549C1" w:rsidRDefault="00E549C1" w:rsidP="006528B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894585D" w14:textId="77777777" w:rsidR="00570000" w:rsidRDefault="00570000" w:rsidP="00E549C1">
      <w:pPr>
        <w:tabs>
          <w:tab w:val="left" w:pos="6696"/>
        </w:tabs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648CFC5" w14:textId="3C0DCD93" w:rsidR="00E549C1" w:rsidRDefault="00E549C1" w:rsidP="00E549C1">
      <w:pPr>
        <w:tabs>
          <w:tab w:val="left" w:pos="6696"/>
        </w:tabs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549C1">
        <w:rPr>
          <w:rFonts w:ascii="Times New Roman" w:hAnsi="Times New Roman"/>
          <w:b/>
          <w:bCs/>
          <w:sz w:val="24"/>
          <w:szCs w:val="24"/>
          <w:lang w:val="en-US"/>
        </w:rPr>
        <w:t>SPATIAL MEMORY</w:t>
      </w:r>
    </w:p>
    <w:p w14:paraId="786C03AE" w14:textId="61A83C8D" w:rsidR="00E549C1" w:rsidRDefault="005D5683" w:rsidP="00E549C1">
      <w:pPr>
        <w:tabs>
          <w:tab w:val="left" w:pos="6696"/>
        </w:tabs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030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main effec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E549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or  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memory</w:t>
      </w:r>
      <w:r w:rsidR="00E549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data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 m</w:t>
      </w:r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>ixed ANOVA, factors memory (</w:t>
      </w:r>
      <w:proofErr w:type="spellStart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>stm</w:t>
      </w:r>
      <w:proofErr w:type="spellEnd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6-34 – </w:t>
      </w:r>
      <w:proofErr w:type="spellStart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>stm</w:t>
      </w:r>
      <w:proofErr w:type="spellEnd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45-53, </w:t>
      </w:r>
      <w:bookmarkStart w:id="0" w:name="OLE_LINK12"/>
      <w:proofErr w:type="spellStart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>ltm</w:t>
      </w:r>
      <w:bookmarkEnd w:id="0"/>
      <w:proofErr w:type="spellEnd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6-34 – </w:t>
      </w:r>
      <w:proofErr w:type="spellStart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>ltm</w:t>
      </w:r>
      <w:proofErr w:type="spellEnd"/>
      <w:r w:rsidR="00E549C1" w:rsidRPr="00EE07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45-53), age, sex, exposure showed </w:t>
      </w:r>
      <w:bookmarkStart w:id="1" w:name="OLE_LINK13"/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no differences between single needle prick and saline injection</w:t>
      </w:r>
      <w:bookmarkEnd w:id="1"/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: age F(2,31) = 50, p &lt; 0,001, η2 =0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763, s</w:t>
      </w:r>
      <w:r w:rsidR="00E549C1" w:rsidRPr="00EE07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ex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 xml:space="preserve"> F(2,31) = 13,8, p &lt; 0,001, η2 = 0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470, exposure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 xml:space="preserve"> F(2,31) = 0,073, p = 0,930, η2 =0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005, a</w:t>
      </w:r>
      <w:r w:rsidR="00E549C1" w:rsidRPr="00EE07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ge * sex 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F(2,31)=7,866, p=,002, 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η2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=,337, a</w:t>
      </w:r>
      <w:r w:rsidR="00E549C1" w:rsidRPr="00EE07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ge * exposure 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F(2,31)=,098, p=,907, 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η2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=,006, s</w:t>
      </w:r>
      <w:r w:rsidR="00E549C1" w:rsidRPr="00EE07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ex * exposure 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F(2,31)=,170, p=,844, 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η2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=,011, a</w:t>
      </w:r>
      <w:r w:rsidR="00E549C1" w:rsidRPr="00EE07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ge * sex * exposure 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F(2,31)=,104, p=,901=</w:t>
      </w:r>
      <w:r w:rsidR="00E549C1" w:rsidRPr="00EE0775">
        <w:rPr>
          <w:rFonts w:ascii="Times New Roman" w:hAnsi="Times New Roman" w:cs="Times New Roman"/>
          <w:sz w:val="24"/>
          <w:szCs w:val="24"/>
          <w:lang w:val="en-US"/>
        </w:rPr>
        <w:t>η2</w:t>
      </w:r>
      <w:r w:rsidR="00E549C1" w:rsidRPr="00EE0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=,007.</w:t>
      </w:r>
    </w:p>
    <w:p w14:paraId="384895CC" w14:textId="72BA9A05" w:rsidR="00F57659" w:rsidRDefault="00F57659" w:rsidP="00E549C1">
      <w:pPr>
        <w:tabs>
          <w:tab w:val="left" w:pos="6696"/>
        </w:tabs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EE0775">
        <w:rPr>
          <w:rFonts w:ascii="Times New Roman" w:hAnsi="Times New Roman" w:cs="Times New Roman"/>
          <w:bCs/>
          <w:sz w:val="24"/>
          <w:szCs w:val="24"/>
          <w:lang w:val="en-US"/>
        </w:rPr>
        <w:t>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D1A98" w:rsidRPr="005700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</w:t>
      </w:r>
      <w:proofErr w:type="gramEnd"/>
      <w:r w:rsidR="009D1A98" w:rsidRPr="005700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hort-term memory</w:t>
      </w:r>
    </w:p>
    <w:p w14:paraId="58168DE1" w14:textId="369928CF" w:rsidR="00F57659" w:rsidRPr="009D1A98" w:rsidRDefault="00F57659" w:rsidP="00E549C1">
      <w:pPr>
        <w:tabs>
          <w:tab w:val="left" w:pos="6696"/>
        </w:tabs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proofErr w:type="spellStart"/>
      <w:r w:rsidRPr="00EE0775">
        <w:rPr>
          <w:rFonts w:ascii="Times New Roman" w:hAnsi="Times New Roman" w:cs="Times New Roman"/>
          <w:bCs/>
          <w:sz w:val="24"/>
          <w:szCs w:val="24"/>
          <w:lang w:val="en-US"/>
        </w:rPr>
        <w:t>l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9D1A98" w:rsidRPr="00324E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>-term memory</w:t>
      </w:r>
    </w:p>
    <w:p w14:paraId="5BB62AAB" w14:textId="7DA270B2" w:rsidR="00426FD9" w:rsidRDefault="00426FD9" w:rsidP="00B91511">
      <w:pPr>
        <w:jc w:val="center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02444DE7" wp14:editId="116D37BD">
            <wp:extent cx="4142096" cy="3622284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256" cy="362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0D2C" w14:textId="0F6B6B00" w:rsidR="005605F5" w:rsidRDefault="005605F5" w:rsidP="00560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4BF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 xml:space="preserve">Mean latency </w:t>
      </w:r>
      <w:r w:rsidR="00B91511">
        <w:rPr>
          <w:rFonts w:ascii="Times New Roman" w:hAnsi="Times New Roman" w:cs="Times New Roman"/>
          <w:sz w:val="24"/>
          <w:szCs w:val="24"/>
          <w:lang w:val="en-US"/>
        </w:rPr>
        <w:t xml:space="preserve">(in seconds)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>to find the platform for short-term (STM) and long-term (LTM) spatial memory in needle prick and saline injection male and female rats of early (P26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) and late (P45-53) age groups.  </w:t>
      </w:r>
    </w:p>
    <w:p w14:paraId="03D4366A" w14:textId="77777777" w:rsidR="00426FD9" w:rsidRDefault="00426FD9" w:rsidP="00426FD9">
      <w:pPr>
        <w:jc w:val="center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26001692" wp14:editId="6C6E9F66">
            <wp:extent cx="4024788" cy="3930555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453" cy="3933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88E99" w14:textId="1B137A34" w:rsidR="00F57659" w:rsidRDefault="005605F5" w:rsidP="00560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3.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="00B91511">
        <w:rPr>
          <w:rFonts w:ascii="Times New Roman" w:hAnsi="Times New Roman" w:cs="Times New Roman"/>
          <w:sz w:val="24"/>
          <w:szCs w:val="24"/>
          <w:lang w:val="en-US"/>
        </w:rPr>
        <w:t xml:space="preserve">(in second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arget quadrant </w:t>
      </w:r>
      <w:r w:rsidRPr="002D178E">
        <w:rPr>
          <w:rFonts w:ascii="Times New Roman" w:hAnsi="Times New Roman" w:cs="Times New Roman"/>
          <w:sz w:val="24"/>
          <w:szCs w:val="24"/>
          <w:lang w:val="en-US"/>
        </w:rPr>
        <w:t>for short-term (STM) and long-term (LTM) spatial memory in needle prick and saline injection male and female rats of early (P26-3</w:t>
      </w:r>
      <w:r>
        <w:rPr>
          <w:rFonts w:ascii="Times New Roman" w:hAnsi="Times New Roman" w:cs="Times New Roman"/>
          <w:sz w:val="24"/>
          <w:szCs w:val="24"/>
          <w:lang w:val="en-US"/>
        </w:rPr>
        <w:t>4) and late (P45-53) age groups</w:t>
      </w:r>
      <w:r w:rsidR="00F576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DC487E" w14:textId="77777777" w:rsidR="00570000" w:rsidRPr="00030BE3" w:rsidRDefault="00570000" w:rsidP="00570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73906979"/>
      <w:r w:rsidRPr="00030B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he main effects </w:t>
      </w:r>
      <w:bookmarkEnd w:id="2"/>
      <w:r w:rsidRPr="00030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e separate for latenc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o</w:t>
      </w:r>
      <w:r w:rsidRPr="00030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nd the platform </w:t>
      </w:r>
      <w:r w:rsidRPr="00030BE3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duration of being in the target quadra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61C34D1E" w14:textId="6AB8819A" w:rsidR="00570000" w:rsidRPr="006460DB" w:rsidRDefault="00570000" w:rsidP="00570000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ru-RU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87"/>
        <w:gridCol w:w="3378"/>
        <w:gridCol w:w="3380"/>
      </w:tblGrid>
      <w:tr w:rsidR="00570000" w:rsidRPr="00A816F0" w14:paraId="793A338E" w14:textId="77777777" w:rsidTr="006868E0">
        <w:tc>
          <w:tcPr>
            <w:tcW w:w="0" w:type="auto"/>
          </w:tcPr>
          <w:p w14:paraId="1C7271F6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0" w:type="auto"/>
          </w:tcPr>
          <w:p w14:paraId="6D8A99B8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atency to find the platform</w:t>
            </w:r>
          </w:p>
        </w:tc>
        <w:tc>
          <w:tcPr>
            <w:tcW w:w="0" w:type="auto"/>
          </w:tcPr>
          <w:p w14:paraId="79382040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bookmarkStart w:id="3" w:name="OLE_LINK1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Time spent in target quadrant</w:t>
            </w:r>
            <w:bookmarkEnd w:id="3"/>
          </w:p>
        </w:tc>
      </w:tr>
      <w:tr w:rsidR="00570000" w:rsidRPr="00A816F0" w14:paraId="26923B4F" w14:textId="77777777" w:rsidTr="006868E0">
        <w:tc>
          <w:tcPr>
            <w:tcW w:w="0" w:type="auto"/>
          </w:tcPr>
          <w:p w14:paraId="48D8B59D" w14:textId="6DF1E513" w:rsidR="00570000" w:rsidRPr="006460DB" w:rsidRDefault="006460DB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646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Univariate</w:t>
            </w:r>
            <w:proofErr w:type="spellEnd"/>
            <w:r w:rsidRPr="00646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46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ests</w:t>
            </w:r>
            <w:proofErr w:type="spellEnd"/>
          </w:p>
        </w:tc>
        <w:tc>
          <w:tcPr>
            <w:tcW w:w="0" w:type="auto"/>
          </w:tcPr>
          <w:p w14:paraId="3CBC1895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val="en-US" w:eastAsia="ru-RU"/>
              </w:rPr>
              <w:t>Tests of Within-Subjects Effects</w:t>
            </w:r>
          </w:p>
        </w:tc>
        <w:tc>
          <w:tcPr>
            <w:tcW w:w="0" w:type="auto"/>
          </w:tcPr>
          <w:p w14:paraId="1707F016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570000" w:rsidRPr="00C23706" w14:paraId="710B43F7" w14:textId="77777777" w:rsidTr="006868E0">
        <w:tc>
          <w:tcPr>
            <w:tcW w:w="0" w:type="auto"/>
          </w:tcPr>
          <w:p w14:paraId="52FA0BD5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m</w:t>
            </w: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em</w:t>
            </w:r>
          </w:p>
        </w:tc>
        <w:tc>
          <w:tcPr>
            <w:tcW w:w="0" w:type="auto"/>
          </w:tcPr>
          <w:p w14:paraId="5DA4C4D1" w14:textId="469262BE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1,0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32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31</w:t>
            </w:r>
          </w:p>
        </w:tc>
        <w:tc>
          <w:tcPr>
            <w:tcW w:w="0" w:type="auto"/>
          </w:tcPr>
          <w:p w14:paraId="151F68FC" w14:textId="015937EC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16,7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,344</w:t>
            </w:r>
          </w:p>
        </w:tc>
      </w:tr>
      <w:tr w:rsidR="00570000" w:rsidRPr="00C23706" w14:paraId="1A15B31A" w14:textId="77777777" w:rsidTr="006868E0">
        <w:tc>
          <w:tcPr>
            <w:tcW w:w="0" w:type="auto"/>
          </w:tcPr>
          <w:p w14:paraId="583B5251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mem * Age</w:t>
            </w:r>
          </w:p>
        </w:tc>
        <w:tc>
          <w:tcPr>
            <w:tcW w:w="0" w:type="auto"/>
          </w:tcPr>
          <w:p w14:paraId="76D1C35E" w14:textId="78E2DF39" w:rsidR="00570000" w:rsidRPr="007144A2" w:rsidRDefault="00570000" w:rsidP="006868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,207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49</w:t>
            </w:r>
          </w:p>
        </w:tc>
        <w:tc>
          <w:tcPr>
            <w:tcW w:w="0" w:type="auto"/>
          </w:tcPr>
          <w:p w14:paraId="6840D419" w14:textId="162254FC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,0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729</w:t>
            </w:r>
          </w:p>
        </w:tc>
      </w:tr>
      <w:tr w:rsidR="00570000" w:rsidRPr="00C23706" w14:paraId="7B956497" w14:textId="77777777" w:rsidTr="006868E0">
        <w:tc>
          <w:tcPr>
            <w:tcW w:w="0" w:type="auto"/>
          </w:tcPr>
          <w:p w14:paraId="4D84B520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</w:t>
            </w:r>
          </w:p>
        </w:tc>
        <w:tc>
          <w:tcPr>
            <w:tcW w:w="0" w:type="auto"/>
          </w:tcPr>
          <w:p w14:paraId="77256DCE" w14:textId="398E7F04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6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8</w:t>
            </w:r>
          </w:p>
        </w:tc>
        <w:tc>
          <w:tcPr>
            <w:tcW w:w="0" w:type="auto"/>
          </w:tcPr>
          <w:p w14:paraId="71F2683A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2, p=0,966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0</w:t>
            </w:r>
          </w:p>
        </w:tc>
      </w:tr>
      <w:tr w:rsidR="00570000" w:rsidRPr="00C23706" w14:paraId="51120319" w14:textId="77777777" w:rsidTr="006868E0">
        <w:tc>
          <w:tcPr>
            <w:tcW w:w="0" w:type="auto"/>
          </w:tcPr>
          <w:p w14:paraId="2D40E7DF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2E0C28F5" w14:textId="0FEBB860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02, p=0,963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0</w:t>
            </w:r>
          </w:p>
        </w:tc>
        <w:tc>
          <w:tcPr>
            <w:tcW w:w="0" w:type="auto"/>
          </w:tcPr>
          <w:p w14:paraId="238C1BC4" w14:textId="62E77A1A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1,0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=0,320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31</w:t>
            </w:r>
          </w:p>
        </w:tc>
      </w:tr>
      <w:tr w:rsidR="00570000" w:rsidRPr="00C23706" w14:paraId="6AB1C653" w14:textId="77777777" w:rsidTr="006868E0">
        <w:tc>
          <w:tcPr>
            <w:tcW w:w="0" w:type="auto"/>
          </w:tcPr>
          <w:p w14:paraId="3B0DA834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</w:t>
            </w:r>
          </w:p>
        </w:tc>
        <w:tc>
          <w:tcPr>
            <w:tcW w:w="0" w:type="auto"/>
          </w:tcPr>
          <w:p w14:paraId="15FAAFBB" w14:textId="2AAB7D1E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841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358</w:t>
            </w:r>
          </w:p>
        </w:tc>
        <w:tc>
          <w:tcPr>
            <w:tcW w:w="0" w:type="auto"/>
          </w:tcPr>
          <w:p w14:paraId="4D344E6F" w14:textId="654430C1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18,40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65</w:t>
            </w:r>
          </w:p>
        </w:tc>
      </w:tr>
      <w:tr w:rsidR="00570000" w:rsidRPr="00C23706" w14:paraId="7A0ADCD5" w14:textId="77777777" w:rsidTr="006868E0">
        <w:tc>
          <w:tcPr>
            <w:tcW w:w="0" w:type="auto"/>
          </w:tcPr>
          <w:p w14:paraId="41123B5D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737C371F" w14:textId="43A782F2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054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817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2</w:t>
            </w:r>
          </w:p>
        </w:tc>
        <w:tc>
          <w:tcPr>
            <w:tcW w:w="0" w:type="auto"/>
          </w:tcPr>
          <w:p w14:paraId="7F5BA661" w14:textId="24B89EFE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784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2</w:t>
            </w:r>
          </w:p>
        </w:tc>
      </w:tr>
      <w:tr w:rsidR="00570000" w:rsidRPr="00C23706" w14:paraId="2D4BF59D" w14:textId="77777777" w:rsidTr="006868E0">
        <w:tc>
          <w:tcPr>
            <w:tcW w:w="0" w:type="auto"/>
          </w:tcPr>
          <w:p w14:paraId="0DC6D27D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1F85C9AC" w14:textId="0C575BE1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1, p=0,970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0</w:t>
            </w:r>
          </w:p>
        </w:tc>
        <w:tc>
          <w:tcPr>
            <w:tcW w:w="0" w:type="auto"/>
          </w:tcPr>
          <w:p w14:paraId="6A96912A" w14:textId="448CB35C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4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838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1</w:t>
            </w:r>
          </w:p>
        </w:tc>
      </w:tr>
      <w:tr w:rsidR="00570000" w:rsidRPr="00C23706" w14:paraId="0A31A904" w14:textId="77777777" w:rsidTr="006868E0">
        <w:tc>
          <w:tcPr>
            <w:tcW w:w="0" w:type="auto"/>
          </w:tcPr>
          <w:p w14:paraId="561A5D74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m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4C8007AD" w14:textId="65E8F585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543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12</w:t>
            </w:r>
          </w:p>
        </w:tc>
        <w:tc>
          <w:tcPr>
            <w:tcW w:w="0" w:type="auto"/>
          </w:tcPr>
          <w:p w14:paraId="66B35E33" w14:textId="551C94FE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37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545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12</w:t>
            </w:r>
          </w:p>
        </w:tc>
      </w:tr>
      <w:tr w:rsidR="00570000" w:rsidRPr="00A816F0" w14:paraId="11B17A52" w14:textId="77777777" w:rsidTr="006868E0">
        <w:tc>
          <w:tcPr>
            <w:tcW w:w="0" w:type="auto"/>
          </w:tcPr>
          <w:p w14:paraId="2E2DB3CE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0" w:type="auto"/>
          </w:tcPr>
          <w:p w14:paraId="2A57A5E7" w14:textId="77777777" w:rsidR="00570000" w:rsidRPr="00570000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5700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Tests of Between-Subjects Effects</w:t>
            </w:r>
          </w:p>
        </w:tc>
        <w:tc>
          <w:tcPr>
            <w:tcW w:w="0" w:type="auto"/>
          </w:tcPr>
          <w:p w14:paraId="7F844E01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570000" w:rsidRPr="00C23706" w14:paraId="2A6C6B36" w14:textId="77777777" w:rsidTr="006868E0">
        <w:tc>
          <w:tcPr>
            <w:tcW w:w="0" w:type="auto"/>
          </w:tcPr>
          <w:p w14:paraId="60AE5C4D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</w:p>
        </w:tc>
        <w:tc>
          <w:tcPr>
            <w:tcW w:w="0" w:type="auto"/>
          </w:tcPr>
          <w:p w14:paraId="1C17DEE0" w14:textId="22D32E68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,67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716</w:t>
            </w:r>
          </w:p>
        </w:tc>
        <w:tc>
          <w:tcPr>
            <w:tcW w:w="0" w:type="auto"/>
          </w:tcPr>
          <w:p w14:paraId="5ACDF63D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107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40</w:t>
            </w:r>
          </w:p>
        </w:tc>
      </w:tr>
      <w:tr w:rsidR="00570000" w:rsidRPr="00C23706" w14:paraId="1D5A329B" w14:textId="77777777" w:rsidTr="006868E0">
        <w:tc>
          <w:tcPr>
            <w:tcW w:w="0" w:type="auto"/>
          </w:tcPr>
          <w:p w14:paraId="1C59C36C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ex</w:t>
            </w:r>
          </w:p>
        </w:tc>
        <w:tc>
          <w:tcPr>
            <w:tcW w:w="0" w:type="auto"/>
          </w:tcPr>
          <w:p w14:paraId="3AAAC0AE" w14:textId="5705BE45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3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&lt;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470</w:t>
            </w:r>
          </w:p>
        </w:tc>
        <w:tc>
          <w:tcPr>
            <w:tcW w:w="0" w:type="auto"/>
          </w:tcPr>
          <w:p w14:paraId="43AEA0C3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041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840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1</w:t>
            </w:r>
          </w:p>
        </w:tc>
      </w:tr>
      <w:tr w:rsidR="00570000" w:rsidRPr="00C23706" w14:paraId="577AD962" w14:textId="77777777" w:rsidTr="006868E0">
        <w:tc>
          <w:tcPr>
            <w:tcW w:w="0" w:type="auto"/>
          </w:tcPr>
          <w:p w14:paraId="28542F04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409C639A" w14:textId="2A75564B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6, p=0,802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,002</w:t>
            </w:r>
          </w:p>
        </w:tc>
        <w:tc>
          <w:tcPr>
            <w:tcW w:w="0" w:type="auto"/>
          </w:tcPr>
          <w:p w14:paraId="4AA5D8CC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2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777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3</w:t>
            </w:r>
          </w:p>
        </w:tc>
      </w:tr>
      <w:tr w:rsidR="00570000" w:rsidRPr="00C23706" w14:paraId="16A88E0F" w14:textId="77777777" w:rsidTr="006868E0">
        <w:tc>
          <w:tcPr>
            <w:tcW w:w="0" w:type="auto"/>
          </w:tcPr>
          <w:p w14:paraId="1EF26530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</w:t>
            </w:r>
          </w:p>
        </w:tc>
        <w:tc>
          <w:tcPr>
            <w:tcW w:w="0" w:type="auto"/>
          </w:tcPr>
          <w:p w14:paraId="54209B15" w14:textId="2512D319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00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305</w:t>
            </w:r>
          </w:p>
        </w:tc>
        <w:tc>
          <w:tcPr>
            <w:tcW w:w="0" w:type="auto"/>
          </w:tcPr>
          <w:p w14:paraId="01EA5AC3" w14:textId="5E393E6C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,32)=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87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181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55</w:t>
            </w:r>
          </w:p>
        </w:tc>
      </w:tr>
      <w:tr w:rsidR="00570000" w:rsidRPr="00C23706" w14:paraId="226A9331" w14:textId="77777777" w:rsidTr="006868E0">
        <w:tc>
          <w:tcPr>
            <w:tcW w:w="0" w:type="auto"/>
          </w:tcPr>
          <w:p w14:paraId="5B5E972A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Age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56D9FC33" w14:textId="76FDAA9D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1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723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4</w:t>
            </w:r>
          </w:p>
        </w:tc>
        <w:tc>
          <w:tcPr>
            <w:tcW w:w="0" w:type="auto"/>
          </w:tcPr>
          <w:p w14:paraId="03AD177C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68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796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2</w:t>
            </w:r>
          </w:p>
        </w:tc>
      </w:tr>
      <w:tr w:rsidR="00570000" w:rsidRPr="00C23706" w14:paraId="3FFA3287" w14:textId="77777777" w:rsidTr="006868E0">
        <w:tc>
          <w:tcPr>
            <w:tcW w:w="0" w:type="auto"/>
          </w:tcPr>
          <w:p w14:paraId="6D9D798B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Sex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4D4CB2EB" w14:textId="4A8CF208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2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595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9</w:t>
            </w:r>
          </w:p>
        </w:tc>
        <w:tc>
          <w:tcPr>
            <w:tcW w:w="0" w:type="auto"/>
          </w:tcPr>
          <w:p w14:paraId="1278D118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55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816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2</w:t>
            </w:r>
          </w:p>
        </w:tc>
      </w:tr>
      <w:tr w:rsidR="00570000" w:rsidRPr="00C23706" w14:paraId="29F53EAE" w14:textId="77777777" w:rsidTr="006868E0">
        <w:tc>
          <w:tcPr>
            <w:tcW w:w="0" w:type="auto"/>
          </w:tcPr>
          <w:p w14:paraId="7C713058" w14:textId="77777777" w:rsidR="00570000" w:rsidRPr="00C23706" w:rsidRDefault="00570000" w:rsidP="006868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* Sex * </w:t>
            </w:r>
            <w:proofErr w:type="spellStart"/>
            <w:r w:rsidRPr="00C23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terv</w:t>
            </w:r>
            <w:proofErr w:type="spellEnd"/>
          </w:p>
        </w:tc>
        <w:tc>
          <w:tcPr>
            <w:tcW w:w="0" w:type="auto"/>
          </w:tcPr>
          <w:p w14:paraId="1D588EDD" w14:textId="0B63711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1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p=0,669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</w:t>
            </w:r>
            <w:r w:rsidR="00A6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006</w:t>
            </w:r>
          </w:p>
        </w:tc>
        <w:tc>
          <w:tcPr>
            <w:tcW w:w="0" w:type="auto"/>
          </w:tcPr>
          <w:p w14:paraId="696D8787" w14:textId="77777777" w:rsidR="00570000" w:rsidRPr="007144A2" w:rsidRDefault="00570000" w:rsidP="006868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gramStart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(</w:t>
            </w:r>
            <w:proofErr w:type="gramEnd"/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2)= 0,025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=0,876, η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= 0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714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01</w:t>
            </w:r>
          </w:p>
        </w:tc>
      </w:tr>
    </w:tbl>
    <w:p w14:paraId="40725D9F" w14:textId="77777777" w:rsidR="00570000" w:rsidRDefault="00570000" w:rsidP="0057000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</w:p>
    <w:p w14:paraId="7E7E7061" w14:textId="77777777" w:rsidR="00570000" w:rsidRPr="007749FE" w:rsidRDefault="00570000" w:rsidP="00570000">
      <w:pPr>
        <w:rPr>
          <w:rFonts w:ascii="Times New Roman" w:hAnsi="Times New Roman" w:cs="Times New Roman"/>
          <w:sz w:val="24"/>
          <w:szCs w:val="24"/>
        </w:rPr>
      </w:pPr>
    </w:p>
    <w:p w14:paraId="1150B987" w14:textId="6A176CDC" w:rsidR="00570000" w:rsidRPr="00570000" w:rsidRDefault="00570000" w:rsidP="005605F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</w:t>
      </w:r>
      <w:r w:rsidRPr="005605F5">
        <w:rPr>
          <w:rFonts w:ascii="Times New Roman" w:hAnsi="Times New Roman"/>
          <w:sz w:val="24"/>
          <w:szCs w:val="24"/>
          <w:lang w:val="en-US"/>
        </w:rPr>
        <w:t>osthoc</w:t>
      </w:r>
      <w:proofErr w:type="spellEnd"/>
      <w:r w:rsidRPr="005605F5">
        <w:rPr>
          <w:rFonts w:ascii="Times New Roman" w:hAnsi="Times New Roman"/>
          <w:sz w:val="24"/>
          <w:szCs w:val="24"/>
          <w:lang w:val="en-US"/>
        </w:rPr>
        <w:t xml:space="preserve"> analysis found no differences in the latency to find the platform </w:t>
      </w:r>
      <w:r w:rsidRPr="005D5683">
        <w:rPr>
          <w:rFonts w:ascii="Times New Roman" w:hAnsi="Times New Roman"/>
          <w:sz w:val="24"/>
          <w:szCs w:val="24"/>
          <w:lang w:val="en-US"/>
        </w:rPr>
        <w:t>and t</w:t>
      </w:r>
      <w:r w:rsidRPr="005D56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ime spent in target quadrant</w:t>
      </w:r>
      <w:r w:rsidRPr="005D5683">
        <w:rPr>
          <w:rFonts w:ascii="Times New Roman" w:hAnsi="Times New Roman"/>
          <w:sz w:val="24"/>
          <w:szCs w:val="24"/>
          <w:lang w:val="en-US"/>
        </w:rPr>
        <w:t xml:space="preserve"> between the </w:t>
      </w:r>
      <w:r w:rsidRPr="005D5683">
        <w:rPr>
          <w:rFonts w:ascii="Times New Roman" w:hAnsi="Times New Roman" w:cs="Times New Roman"/>
          <w:sz w:val="24"/>
          <w:szCs w:val="24"/>
          <w:lang w:val="en-US"/>
        </w:rPr>
        <w:t xml:space="preserve">single needle prick </w:t>
      </w:r>
      <w:r w:rsidRPr="005D5683">
        <w:rPr>
          <w:rFonts w:ascii="Times New Roman" w:hAnsi="Times New Roman"/>
          <w:sz w:val="24"/>
          <w:szCs w:val="24"/>
          <w:lang w:val="en-US"/>
        </w:rPr>
        <w:t>(males n=5, females n=5)</w:t>
      </w:r>
      <w:r w:rsidRPr="006528B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6528BF">
        <w:rPr>
          <w:rFonts w:ascii="Times New Roman" w:hAnsi="Times New Roman" w:cs="Times New Roman"/>
          <w:sz w:val="24"/>
          <w:szCs w:val="24"/>
          <w:lang w:val="en-US"/>
        </w:rPr>
        <w:t>saline injection</w:t>
      </w:r>
      <w:r w:rsidRPr="006528BF">
        <w:rPr>
          <w:rFonts w:ascii="Times New Roman" w:hAnsi="Times New Roman"/>
          <w:sz w:val="24"/>
          <w:szCs w:val="24"/>
          <w:lang w:val="en-US"/>
        </w:rPr>
        <w:t xml:space="preserve"> (males n=5, females n=</w:t>
      </w:r>
      <w:r w:rsidRPr="00570000">
        <w:rPr>
          <w:rFonts w:ascii="Times New Roman" w:hAnsi="Times New Roman"/>
          <w:sz w:val="24"/>
          <w:szCs w:val="24"/>
          <w:lang w:val="en-US"/>
        </w:rPr>
        <w:t>5</w:t>
      </w:r>
      <w:r w:rsidRPr="006528BF">
        <w:rPr>
          <w:rFonts w:ascii="Times New Roman" w:hAnsi="Times New Roman"/>
          <w:sz w:val="24"/>
          <w:szCs w:val="24"/>
          <w:lang w:val="en-US"/>
        </w:rPr>
        <w:t>).</w:t>
      </w:r>
    </w:p>
    <w:p w14:paraId="1518EC2F" w14:textId="77777777" w:rsidR="00570000" w:rsidRPr="00570000" w:rsidRDefault="00570000" w:rsidP="00560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64C932" w14:textId="77777777" w:rsidR="00426FD9" w:rsidRDefault="00426FD9" w:rsidP="00426FD9">
      <w:pPr>
        <w:jc w:val="center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6AE60D61" wp14:editId="169C2FDC">
            <wp:extent cx="4303596" cy="2301078"/>
            <wp:effectExtent l="0" t="0" r="1905" b="4445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7890" cy="2303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A5A70" w14:textId="696A97BB" w:rsidR="005605F5" w:rsidRPr="00BE25D9" w:rsidRDefault="005605F5" w:rsidP="00560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694E6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E25D9">
        <w:rPr>
          <w:rFonts w:ascii="Times New Roman" w:hAnsi="Times New Roman" w:cs="Times New Roman"/>
          <w:sz w:val="24"/>
          <w:szCs w:val="24"/>
          <w:lang w:val="en-US"/>
        </w:rPr>
        <w:t>Mean corticosterone</w:t>
      </w:r>
      <w:r w:rsidR="00B91511">
        <w:rPr>
          <w:rFonts w:ascii="Times New Roman" w:hAnsi="Times New Roman" w:cs="Times New Roman"/>
          <w:sz w:val="24"/>
          <w:szCs w:val="24"/>
          <w:lang w:val="en-US"/>
        </w:rPr>
        <w:t xml:space="preserve"> (nmol/L)</w:t>
      </w:r>
      <w:r w:rsidRPr="00BE25D9">
        <w:rPr>
          <w:rFonts w:ascii="Times New Roman" w:hAnsi="Times New Roman" w:cs="Times New Roman"/>
          <w:sz w:val="24"/>
          <w:szCs w:val="24"/>
          <w:lang w:val="en-US"/>
        </w:rPr>
        <w:t xml:space="preserve"> levels in blood plasma in response to forced swimmi</w:t>
      </w:r>
      <w:r w:rsidR="005D568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E25D9">
        <w:rPr>
          <w:rFonts w:ascii="Times New Roman" w:hAnsi="Times New Roman" w:cs="Times New Roman"/>
          <w:sz w:val="24"/>
          <w:szCs w:val="24"/>
          <w:lang w:val="en-US"/>
        </w:rPr>
        <w:t>g in needle prick and saline injection male and female rats of early (P26-34) and late (P45-53) age groups</w:t>
      </w:r>
    </w:p>
    <w:p w14:paraId="18875B6F" w14:textId="77777777" w:rsidR="00280A5C" w:rsidRPr="0094716C" w:rsidRDefault="00280A5C" w:rsidP="00280A5C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</w:pPr>
      <w:r w:rsidRPr="00280A5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80A5C">
        <w:rPr>
          <w:rFonts w:ascii="Times New Roman" w:hAnsi="Times New Roman" w:cs="Times New Roman"/>
          <w:bCs/>
          <w:sz w:val="24"/>
          <w:szCs w:val="24"/>
          <w:lang w:val="en-US"/>
        </w:rPr>
        <w:t>hree-factor</w:t>
      </w:r>
      <w:r w:rsidRPr="00280A5C">
        <w:rPr>
          <w:lang w:val="en-US"/>
        </w:rPr>
        <w:t xml:space="preserve"> </w:t>
      </w:r>
      <w:r w:rsidRPr="00280A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persion analyses ANOVA showed </w:t>
      </w:r>
      <w:r w:rsidRPr="00280A5C">
        <w:rPr>
          <w:rFonts w:ascii="Times New Roman" w:hAnsi="Times New Roman" w:cs="Times New Roman"/>
          <w:sz w:val="24"/>
          <w:szCs w:val="24"/>
          <w:lang w:val="en-US"/>
        </w:rPr>
        <w:t xml:space="preserve">no differences between needle prick and saline injection in corticosterone of adolescent rats. </w:t>
      </w:r>
      <w:r w:rsidRPr="00280A5C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Factors: group (early/late), sex, exposure (needle prick/saline).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Main effects and interactions are not significant: </w:t>
      </w:r>
      <w:proofErr w:type="gramStart"/>
      <w:r w:rsidRPr="00280A5C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sex 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F</w:t>
      </w:r>
      <w:proofErr w:type="gramEnd"/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(1,32) =0,001, p = 0,979, </w:t>
      </w:r>
      <w:r w:rsidRPr="00280A5C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exposure 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F(1,32) =0,029, p = 0,865, </w:t>
      </w:r>
      <w:r w:rsidRPr="00280A5C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group </w:t>
      </w:r>
      <w:r w:rsidRPr="00280A5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* sex 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F(1,32) =</w:t>
      </w:r>
      <w:r w:rsidRPr="00280A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0,016, p =0,901, </w:t>
      </w:r>
      <w:r w:rsidRPr="00280A5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group * exposure 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F(1,32) =</w:t>
      </w:r>
      <w:r w:rsidRPr="00280A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0,383, p = 0,540, </w:t>
      </w:r>
      <w:r w:rsidRPr="00280A5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sex * exposure 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F(1,32) = 0</w:t>
      </w:r>
      <w:r w:rsidRPr="00280A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,198, p = 0,659, </w:t>
      </w:r>
      <w:r w:rsidRPr="00280A5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group * sex * exposure </w:t>
      </w:r>
      <w:r w:rsidRPr="00280A5C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F(1,32) =</w:t>
      </w:r>
      <w:r w:rsidRPr="00280A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0,025, p= 0,87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</w:p>
    <w:p w14:paraId="64BE9FF4" w14:textId="77777777" w:rsidR="00426FD9" w:rsidRPr="00426FD9" w:rsidRDefault="00426FD9" w:rsidP="00426FD9">
      <w:pPr>
        <w:rPr>
          <w:lang w:val="en-US"/>
        </w:rPr>
      </w:pPr>
    </w:p>
    <w:sectPr w:rsidR="00426FD9" w:rsidRPr="00426FD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D9"/>
    <w:rsid w:val="00171899"/>
    <w:rsid w:val="0018418B"/>
    <w:rsid w:val="001D0AC2"/>
    <w:rsid w:val="00280A5C"/>
    <w:rsid w:val="002D178E"/>
    <w:rsid w:val="00324ECA"/>
    <w:rsid w:val="00426FD9"/>
    <w:rsid w:val="00557F78"/>
    <w:rsid w:val="005605F5"/>
    <w:rsid w:val="00570000"/>
    <w:rsid w:val="005D5683"/>
    <w:rsid w:val="006460DB"/>
    <w:rsid w:val="006528BF"/>
    <w:rsid w:val="00694E60"/>
    <w:rsid w:val="007A1439"/>
    <w:rsid w:val="009D1A98"/>
    <w:rsid w:val="00A6601D"/>
    <w:rsid w:val="00A816F0"/>
    <w:rsid w:val="00AA73F8"/>
    <w:rsid w:val="00B43A79"/>
    <w:rsid w:val="00B91511"/>
    <w:rsid w:val="00BB43FF"/>
    <w:rsid w:val="00BE25D9"/>
    <w:rsid w:val="00E0445D"/>
    <w:rsid w:val="00E549C1"/>
    <w:rsid w:val="00EE0775"/>
    <w:rsid w:val="00F57659"/>
    <w:rsid w:val="00FB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D6F95"/>
  <w15:docId w15:val="{7453E5B6-18C6-7A4C-B87D-96416E62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05F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605F5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5605F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605F5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5605F5"/>
    <w:rPr>
      <w:b/>
      <w:bCs/>
      <w:sz w:val="20"/>
      <w:szCs w:val="20"/>
    </w:rPr>
  </w:style>
  <w:style w:type="table" w:styleId="a8">
    <w:name w:val="Table Grid"/>
    <w:basedOn w:val="a1"/>
    <w:uiPriority w:val="39"/>
    <w:rsid w:val="00F57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24E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324E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Hits™</dc:creator>
  <cp:keywords/>
  <dc:description/>
  <cp:lastModifiedBy>Пользователь</cp:lastModifiedBy>
  <cp:revision>6</cp:revision>
  <dcterms:created xsi:type="dcterms:W3CDTF">2021-06-06T18:41:00Z</dcterms:created>
  <dcterms:modified xsi:type="dcterms:W3CDTF">2021-06-07T04:58:00Z</dcterms:modified>
</cp:coreProperties>
</file>